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636"/>
        <w:tblW w:w="5000" w:type="pct"/>
        <w:tblLook w:val="04A0" w:firstRow="1" w:lastRow="0" w:firstColumn="1" w:lastColumn="0" w:noHBand="0" w:noVBand="1"/>
      </w:tblPr>
      <w:tblGrid>
        <w:gridCol w:w="680"/>
        <w:gridCol w:w="656"/>
        <w:gridCol w:w="656"/>
        <w:gridCol w:w="846"/>
        <w:gridCol w:w="659"/>
        <w:gridCol w:w="1126"/>
        <w:gridCol w:w="1005"/>
        <w:gridCol w:w="1052"/>
        <w:gridCol w:w="942"/>
        <w:gridCol w:w="657"/>
        <w:gridCol w:w="727"/>
      </w:tblGrid>
      <w:tr w:rsidR="00F21CCF" w:rsidRPr="005F61E6" w14:paraId="2CD3EBD5" w14:textId="77777777" w:rsidTr="00A65125">
        <w:trPr>
          <w:trHeight w:val="268"/>
        </w:trPr>
        <w:tc>
          <w:tcPr>
            <w:tcW w:w="5000" w:type="pct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73FFCD9" w14:textId="77777777" w:rsidR="00F21CCF" w:rsidRPr="005F61E6" w:rsidRDefault="00F21CCF" w:rsidP="00A65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umber of stations (</w:t>
            </w: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ercentage presence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)</w:t>
            </w:r>
          </w:p>
        </w:tc>
      </w:tr>
      <w:tr w:rsidR="00F21CCF" w:rsidRPr="005F61E6" w14:paraId="104BFF0D" w14:textId="77777777" w:rsidTr="00A65125">
        <w:trPr>
          <w:trHeight w:val="268"/>
        </w:trPr>
        <w:tc>
          <w:tcPr>
            <w:tcW w:w="3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0B2830" w14:textId="77777777" w:rsidR="00F21CCF" w:rsidRPr="005F61E6" w:rsidRDefault="00F21CCF" w:rsidP="00A65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EASON</w:t>
            </w:r>
          </w:p>
        </w:tc>
        <w:tc>
          <w:tcPr>
            <w:tcW w:w="1564" w:type="pct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C11A32A" w14:textId="77777777" w:rsidR="00F21CCF" w:rsidRPr="005F61E6" w:rsidRDefault="00F21CCF" w:rsidP="00A65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arval_data</w:t>
            </w:r>
            <w:proofErr w:type="spellEnd"/>
          </w:p>
        </w:tc>
        <w:tc>
          <w:tcPr>
            <w:tcW w:w="2290" w:type="pct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AD410C" w14:textId="77777777" w:rsidR="00F21CCF" w:rsidRPr="005F61E6" w:rsidRDefault="00F21CCF" w:rsidP="00A65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ength-</w:t>
            </w:r>
            <w:proofErr w:type="spellStart"/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frequency_data</w:t>
            </w:r>
            <w:proofErr w:type="spellEnd"/>
          </w:p>
        </w:tc>
        <w:tc>
          <w:tcPr>
            <w:tcW w:w="768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0A54B70" w14:textId="77777777" w:rsidR="00F21CCF" w:rsidRPr="005F61E6" w:rsidRDefault="00F21CCF" w:rsidP="00A65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bundance_data</w:t>
            </w:r>
            <w:proofErr w:type="spellEnd"/>
          </w:p>
        </w:tc>
      </w:tr>
      <w:tr w:rsidR="00F21CCF" w:rsidRPr="005F61E6" w14:paraId="2908F0F2" w14:textId="77777777" w:rsidTr="00A65125">
        <w:trPr>
          <w:trHeight w:val="268"/>
        </w:trPr>
        <w:tc>
          <w:tcPr>
            <w:tcW w:w="3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E8456D6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423A9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Eggs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8F505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auplii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C8680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alyptop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00B37E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Furcilia</w:t>
            </w:r>
            <w:proofErr w:type="spellEnd"/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2BE31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5-30mm_early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73A55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&gt;30mm_early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5DB98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5-30mm_lat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C634DA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&gt;30mm_lat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678D7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early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B6D4A7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ate</w:t>
            </w:r>
          </w:p>
        </w:tc>
      </w:tr>
      <w:tr w:rsidR="00F21CCF" w:rsidRPr="005F61E6" w14:paraId="4FBEF6B0" w14:textId="77777777" w:rsidTr="00A65125">
        <w:trPr>
          <w:trHeight w:val="268"/>
        </w:trPr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4B6E" w14:textId="77777777" w:rsidR="00F21CCF" w:rsidRPr="005F61E6" w:rsidRDefault="00F21CCF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76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9ACC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43CD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D217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8(4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125BD4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7(2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9296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424F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A4EB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0(9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0AB82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0(10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4F6E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0(85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63E116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3(78)</w:t>
            </w:r>
          </w:p>
        </w:tc>
      </w:tr>
      <w:tr w:rsidR="00F21CCF" w:rsidRPr="005F61E6" w14:paraId="3BA4FC72" w14:textId="77777777" w:rsidTr="00A65125">
        <w:trPr>
          <w:trHeight w:val="268"/>
        </w:trPr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94C7" w14:textId="77777777" w:rsidR="00F21CCF" w:rsidRPr="005F61E6" w:rsidRDefault="00F21CCF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77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8423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17A4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E232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(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D9560D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(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3245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8385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41F0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4845A5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79EC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6284D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 w:rsidR="00F21CCF" w:rsidRPr="005F61E6" w14:paraId="49E4F38D" w14:textId="77777777" w:rsidTr="00A65125">
        <w:trPr>
          <w:trHeight w:val="268"/>
        </w:trPr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7F99" w14:textId="77777777" w:rsidR="00F21CCF" w:rsidRPr="005F61E6" w:rsidRDefault="00F21CCF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78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F6CA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4D91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97A1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5E12B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F4C1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9(85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6A8D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9(95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8647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7(6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9130BA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7(9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2EBB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1(86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9889A2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72(97)</w:t>
            </w:r>
          </w:p>
        </w:tc>
      </w:tr>
      <w:tr w:rsidR="00F21CCF" w:rsidRPr="005F61E6" w14:paraId="34BD4401" w14:textId="77777777" w:rsidTr="00A65125">
        <w:trPr>
          <w:trHeight w:val="268"/>
        </w:trPr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510B" w14:textId="77777777" w:rsidR="00F21CCF" w:rsidRPr="005F61E6" w:rsidRDefault="00F21CCF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79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179E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F5B9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6E34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7(8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3C358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7(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C396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2950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910A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(7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B2891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(10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06EF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6EADF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 w:rsidR="00F21CCF" w:rsidRPr="005F61E6" w14:paraId="616D400D" w14:textId="77777777" w:rsidTr="00A65125">
        <w:trPr>
          <w:trHeight w:val="268"/>
        </w:trPr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AFC8" w14:textId="77777777" w:rsidR="00F21CCF" w:rsidRPr="005F61E6" w:rsidRDefault="00F21CCF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80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6831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0627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E4A8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7(2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CB661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7(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8DAA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(10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9849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(10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0714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0(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F6CF3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0(10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6238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FBE42C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2(4)</w:t>
            </w:r>
          </w:p>
        </w:tc>
      </w:tr>
      <w:tr w:rsidR="00F21CCF" w:rsidRPr="005F61E6" w14:paraId="0FB8103F" w14:textId="77777777" w:rsidTr="00A65125">
        <w:trPr>
          <w:trHeight w:val="268"/>
        </w:trPr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2B48" w14:textId="77777777" w:rsidR="00F21CCF" w:rsidRPr="005F61E6" w:rsidRDefault="00F21CCF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81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4CF7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511D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9(3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6D8D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07(6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746D8D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07(3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7DF5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4(96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01A3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4(91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97B0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79(5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33419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79(10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71E9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3(100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28AE6C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69(53)</w:t>
            </w:r>
          </w:p>
        </w:tc>
      </w:tr>
      <w:tr w:rsidR="00F21CCF" w:rsidRPr="005F61E6" w14:paraId="291E4C4F" w14:textId="77777777" w:rsidTr="00A65125">
        <w:trPr>
          <w:trHeight w:val="268"/>
        </w:trPr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FE68" w14:textId="77777777" w:rsidR="00F21CCF" w:rsidRPr="005F61E6" w:rsidRDefault="00F21CCF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82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9420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8(7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803D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8(33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A497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8(7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80F512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8(2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8091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2(97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0A06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2(97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6FBC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37(8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FB33D2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37(9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E5CB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1(45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F62CE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9(86)</w:t>
            </w:r>
          </w:p>
        </w:tc>
      </w:tr>
      <w:tr w:rsidR="00F21CCF" w:rsidRPr="005F61E6" w14:paraId="14E27C0D" w14:textId="77777777" w:rsidTr="00A65125">
        <w:trPr>
          <w:trHeight w:val="268"/>
        </w:trPr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3384" w14:textId="77777777" w:rsidR="00F21CCF" w:rsidRPr="005F61E6" w:rsidRDefault="00F21CCF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83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06FF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5FBE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E6A6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A3410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27C6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A83B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95FC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0(9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EA104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0(9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E056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1FA77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(100)</w:t>
            </w:r>
          </w:p>
        </w:tc>
      </w:tr>
      <w:tr w:rsidR="00F21CCF" w:rsidRPr="005F61E6" w14:paraId="2247FCE0" w14:textId="77777777" w:rsidTr="00A65125">
        <w:trPr>
          <w:trHeight w:val="268"/>
        </w:trPr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C9E0" w14:textId="77777777" w:rsidR="00F21CCF" w:rsidRPr="005F61E6" w:rsidRDefault="00F21CCF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84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7755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D35F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8EAB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F27EF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F8BA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62(98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EFE8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62(8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6655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5(4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B968E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5(9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B0F6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50(85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408C03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2(55)</w:t>
            </w:r>
          </w:p>
        </w:tc>
      </w:tr>
      <w:tr w:rsidR="00F21CCF" w:rsidRPr="005F61E6" w14:paraId="738E48C8" w14:textId="77777777" w:rsidTr="00A65125">
        <w:trPr>
          <w:trHeight w:val="268"/>
        </w:trPr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D02D" w14:textId="77777777" w:rsidR="00F21CCF" w:rsidRPr="005F61E6" w:rsidRDefault="00F21CCF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85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2E07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C106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CE08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1AF45B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6(5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0CAA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75(45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CC26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75(98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80FA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74(1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7F958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74(10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8EFE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7(67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FB80F0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30(84)</w:t>
            </w:r>
          </w:p>
        </w:tc>
      </w:tr>
      <w:tr w:rsidR="00F21CCF" w:rsidRPr="005F61E6" w14:paraId="1B51A1AA" w14:textId="77777777" w:rsidTr="00A65125">
        <w:trPr>
          <w:trHeight w:val="268"/>
        </w:trPr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1971" w14:textId="77777777" w:rsidR="00F21CCF" w:rsidRPr="005F61E6" w:rsidRDefault="00F21CCF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86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D665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D26E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BBD3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6F5CDB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F0CF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1855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3445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2(2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4082C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2(9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2FF0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BDED9F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2(86)</w:t>
            </w:r>
          </w:p>
        </w:tc>
      </w:tr>
      <w:tr w:rsidR="00F21CCF" w:rsidRPr="005F61E6" w14:paraId="2D1D4887" w14:textId="77777777" w:rsidTr="00A65125">
        <w:trPr>
          <w:trHeight w:val="268"/>
        </w:trPr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B360" w14:textId="77777777" w:rsidR="00F21CCF" w:rsidRPr="005F61E6" w:rsidRDefault="00F21CCF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87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41B0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(10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F8A5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(3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A796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(9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9F092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(6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EB08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(67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4B27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(83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E850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33A67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4621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3291E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8(89)</w:t>
            </w:r>
          </w:p>
        </w:tc>
      </w:tr>
      <w:tr w:rsidR="00F21CCF" w:rsidRPr="005F61E6" w14:paraId="5F552017" w14:textId="77777777" w:rsidTr="00A65125">
        <w:trPr>
          <w:trHeight w:val="268"/>
        </w:trPr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3AB5" w14:textId="77777777" w:rsidR="00F21CCF" w:rsidRPr="005F61E6" w:rsidRDefault="00F21CCF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88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1F87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357E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E622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08B81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B5F2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6(82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D5D6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6(96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532E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5(6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FB67F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5(10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F51C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9(97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01E3F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1(75)</w:t>
            </w:r>
          </w:p>
        </w:tc>
      </w:tr>
      <w:tr w:rsidR="00F21CCF" w:rsidRPr="005F61E6" w14:paraId="5D2AE05D" w14:textId="77777777" w:rsidTr="00A65125">
        <w:trPr>
          <w:trHeight w:val="268"/>
        </w:trPr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FDF3" w14:textId="77777777" w:rsidR="00F21CCF" w:rsidRPr="005F61E6" w:rsidRDefault="00F21CCF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89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4D2F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F238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28C8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(10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C663B6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(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1BE6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0(95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3E25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0(9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C106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(10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54C3C4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(10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2613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1(95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AC61A5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(45)</w:t>
            </w:r>
          </w:p>
        </w:tc>
      </w:tr>
      <w:tr w:rsidR="00F21CCF" w:rsidRPr="005F61E6" w14:paraId="3D7FE6CD" w14:textId="77777777" w:rsidTr="00A65125">
        <w:trPr>
          <w:trHeight w:val="268"/>
        </w:trPr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3F6D" w14:textId="77777777" w:rsidR="00F21CCF" w:rsidRPr="005F61E6" w:rsidRDefault="00F21CCF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90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2B29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B9AF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36BC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587AB4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0BE7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1(24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85D2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1(10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8827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6(3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2B2937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6(10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1624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4(83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336A40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9(55)</w:t>
            </w:r>
          </w:p>
        </w:tc>
      </w:tr>
      <w:tr w:rsidR="00F21CCF" w:rsidRPr="005F61E6" w14:paraId="79BD8196" w14:textId="77777777" w:rsidTr="00A65125">
        <w:trPr>
          <w:trHeight w:val="268"/>
        </w:trPr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203C" w14:textId="77777777" w:rsidR="00F21CCF" w:rsidRPr="005F61E6" w:rsidRDefault="00F21CCF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91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8EDD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91DF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ECD5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BA7288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AC5C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4(86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4747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4(10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1A08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7(3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7350F8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7(9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E613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(0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858A5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0(43)</w:t>
            </w:r>
          </w:p>
        </w:tc>
      </w:tr>
      <w:tr w:rsidR="00F21CCF" w:rsidRPr="005F61E6" w14:paraId="033AB336" w14:textId="77777777" w:rsidTr="00A65125">
        <w:trPr>
          <w:trHeight w:val="268"/>
        </w:trPr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5AEA" w14:textId="77777777" w:rsidR="00F21CCF" w:rsidRPr="005F61E6" w:rsidRDefault="00F21CCF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92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B3EC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5AC0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2E86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FB9C0E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829B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2CA7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F34A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0(6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811A8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0(9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4793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48C1AB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62(89)</w:t>
            </w:r>
          </w:p>
        </w:tc>
      </w:tr>
      <w:tr w:rsidR="00F21CCF" w:rsidRPr="005F61E6" w14:paraId="2450411E" w14:textId="77777777" w:rsidTr="00A65125">
        <w:trPr>
          <w:trHeight w:val="268"/>
        </w:trPr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DC48" w14:textId="77777777" w:rsidR="00F21CCF" w:rsidRPr="005F61E6" w:rsidRDefault="00F21CCF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93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A2CD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91EC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09E4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D2CBF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68B7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F958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55AC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6(2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C83DF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6(99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DA6E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F76E52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11(86)</w:t>
            </w:r>
          </w:p>
        </w:tc>
      </w:tr>
      <w:tr w:rsidR="00F21CCF" w:rsidRPr="005F61E6" w14:paraId="08A131E1" w14:textId="77777777" w:rsidTr="00A65125">
        <w:trPr>
          <w:trHeight w:val="268"/>
        </w:trPr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E328" w14:textId="77777777" w:rsidR="00F21CCF" w:rsidRPr="005F61E6" w:rsidRDefault="00F21CCF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94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4568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7262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FE01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89557D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702E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7166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23FA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7(2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512A6E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7(9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7423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(100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522B5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72(75)</w:t>
            </w:r>
          </w:p>
        </w:tc>
      </w:tr>
      <w:tr w:rsidR="00F21CCF" w:rsidRPr="005F61E6" w14:paraId="1AE20C37" w14:textId="77777777" w:rsidTr="00A65125">
        <w:trPr>
          <w:trHeight w:val="268"/>
        </w:trPr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3A17" w14:textId="77777777" w:rsidR="00F21CCF" w:rsidRPr="005F61E6" w:rsidRDefault="00F21CCF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95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446C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A253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21BE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A85CD2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EC95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4(53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F98E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4(96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85DE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4(1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F761DA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4(10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B79E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5(99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9E16EC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55(79)</w:t>
            </w:r>
          </w:p>
        </w:tc>
      </w:tr>
      <w:tr w:rsidR="00F21CCF" w:rsidRPr="005F61E6" w14:paraId="2801E3B3" w14:textId="77777777" w:rsidTr="00A65125">
        <w:trPr>
          <w:trHeight w:val="268"/>
        </w:trPr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6176" w14:textId="77777777" w:rsidR="00F21CCF" w:rsidRPr="005F61E6" w:rsidRDefault="00F21CCF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96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D0A6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1(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2F9F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1(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ACE6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1(2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CFBE9F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1(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CADE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7481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21C7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63(6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18984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63(9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459A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2(29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BE4B6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22(81)</w:t>
            </w:r>
          </w:p>
        </w:tc>
      </w:tr>
      <w:tr w:rsidR="00F21CCF" w:rsidRPr="005F61E6" w14:paraId="3B63D447" w14:textId="77777777" w:rsidTr="00A65125">
        <w:trPr>
          <w:trHeight w:val="268"/>
        </w:trPr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0BBD" w14:textId="77777777" w:rsidR="00F21CCF" w:rsidRPr="005F61E6" w:rsidRDefault="00F21CCF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97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36F8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(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6B62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(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7DA5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(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A041F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(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09A7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0(88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3730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0(99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1F61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1(3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E29823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1(9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76FE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0(82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28C6EA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4(90)</w:t>
            </w:r>
          </w:p>
        </w:tc>
      </w:tr>
      <w:tr w:rsidR="00F21CCF" w:rsidRPr="005F61E6" w14:paraId="50C215D8" w14:textId="77777777" w:rsidTr="00A65125">
        <w:trPr>
          <w:trHeight w:val="268"/>
        </w:trPr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7664" w14:textId="77777777" w:rsidR="00F21CCF" w:rsidRPr="005F61E6" w:rsidRDefault="00F21CCF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98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C8EB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E379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556D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E007A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25E8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(67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0A19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(10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5299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40(7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99889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40(9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C1A0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9C25C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21(84)</w:t>
            </w:r>
          </w:p>
        </w:tc>
      </w:tr>
      <w:tr w:rsidR="00F21CCF" w:rsidRPr="005F61E6" w14:paraId="6DB8A971" w14:textId="77777777" w:rsidTr="00A65125">
        <w:trPr>
          <w:trHeight w:val="268"/>
        </w:trPr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E8D1" w14:textId="77777777" w:rsidR="00F21CCF" w:rsidRPr="005F61E6" w:rsidRDefault="00F21CCF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99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829B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(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1E45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(38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0C1E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(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EA694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(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40C7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D0EF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34F8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7(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CEE742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7(10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AEA9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9(21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B6183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41(70)</w:t>
            </w:r>
          </w:p>
        </w:tc>
      </w:tr>
      <w:tr w:rsidR="00F21CCF" w:rsidRPr="005F61E6" w14:paraId="44A50478" w14:textId="77777777" w:rsidTr="00A65125">
        <w:trPr>
          <w:trHeight w:val="268"/>
        </w:trPr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3F7F" w14:textId="77777777" w:rsidR="00F21CCF" w:rsidRPr="005F61E6" w:rsidRDefault="00F21CCF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000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D741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57(1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DCEF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6(6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B4A2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57(4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4D95B3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57(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CE9E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(10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4E07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(10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3916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65(3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FD2F7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65(99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1CA1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903097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61(75)</w:t>
            </w:r>
          </w:p>
        </w:tc>
      </w:tr>
      <w:tr w:rsidR="00F21CCF" w:rsidRPr="005F61E6" w14:paraId="164AA47F" w14:textId="77777777" w:rsidTr="00A65125">
        <w:trPr>
          <w:trHeight w:val="268"/>
        </w:trPr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53DA" w14:textId="77777777" w:rsidR="00F21CCF" w:rsidRPr="005F61E6" w:rsidRDefault="00F21CCF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001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8705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(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A6D4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(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EEF4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1(4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C9DB9D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1(7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C8C4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1(9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B98F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1(10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58D3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81(4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F6122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81(9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1DF5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4(64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01A38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69(80)</w:t>
            </w:r>
          </w:p>
        </w:tc>
      </w:tr>
      <w:tr w:rsidR="00F21CCF" w:rsidRPr="005F61E6" w14:paraId="72164C54" w14:textId="77777777" w:rsidTr="00A65125">
        <w:trPr>
          <w:trHeight w:val="268"/>
        </w:trPr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60EC" w14:textId="77777777" w:rsidR="00F21CCF" w:rsidRPr="005F61E6" w:rsidRDefault="00F21CCF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002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0DD6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9(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84E4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9(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D081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8(4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4CF1C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7(2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54BE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C242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3186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0(5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6A976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0(9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EE28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0049A6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13(61)</w:t>
            </w:r>
          </w:p>
        </w:tc>
      </w:tr>
      <w:tr w:rsidR="00F21CCF" w:rsidRPr="005F61E6" w14:paraId="659E0BA1" w14:textId="77777777" w:rsidTr="00A65125">
        <w:trPr>
          <w:trHeight w:val="268"/>
        </w:trPr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295A" w14:textId="77777777" w:rsidR="00F21CCF" w:rsidRPr="005F61E6" w:rsidRDefault="00F21CCF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003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3ED4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1(1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42BF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1(18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A3C8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1(3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5F603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1(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C06F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392B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EE1B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8(71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6403A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8(9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B050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AAC3B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06(78)</w:t>
            </w:r>
          </w:p>
        </w:tc>
      </w:tr>
      <w:tr w:rsidR="00F21CCF" w:rsidRPr="005F61E6" w14:paraId="7E189414" w14:textId="77777777" w:rsidTr="00A65125">
        <w:trPr>
          <w:trHeight w:val="268"/>
        </w:trPr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022A" w14:textId="77777777" w:rsidR="00F21CCF" w:rsidRPr="005F61E6" w:rsidRDefault="00F21CCF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004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0DEE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(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22ED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(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B22A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1(5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43EDD2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1(4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4ECF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138C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AC1D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5(21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88AE99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5(99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0A28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593EC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71(75)</w:t>
            </w:r>
          </w:p>
        </w:tc>
      </w:tr>
      <w:tr w:rsidR="00F21CCF" w:rsidRPr="005F61E6" w14:paraId="19840EEB" w14:textId="77777777" w:rsidTr="00A65125">
        <w:trPr>
          <w:trHeight w:val="268"/>
        </w:trPr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D12F" w14:textId="77777777" w:rsidR="00F21CCF" w:rsidRPr="005F61E6" w:rsidRDefault="00F21CCF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005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ACBF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7(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0FD3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7(3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F5D6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7(1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0C099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7(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8DB7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(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810B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(10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5B7D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9(11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C791BE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9(99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FCDD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0(0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79821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90(74)</w:t>
            </w:r>
          </w:p>
        </w:tc>
      </w:tr>
      <w:tr w:rsidR="00F21CCF" w:rsidRPr="005F61E6" w14:paraId="7EEFBDC0" w14:textId="77777777" w:rsidTr="00A65125">
        <w:trPr>
          <w:trHeight w:val="268"/>
        </w:trPr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1A8B" w14:textId="77777777" w:rsidR="00F21CCF" w:rsidRPr="005F61E6" w:rsidRDefault="00F21CCF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006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4A26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4CD2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1D42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E04851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0F04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B9C8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29BD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9(1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1D09B4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9(10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3A9F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7C5E6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59(89)</w:t>
            </w:r>
          </w:p>
        </w:tc>
      </w:tr>
      <w:tr w:rsidR="00F21CCF" w:rsidRPr="005F61E6" w14:paraId="15CCED90" w14:textId="77777777" w:rsidTr="00A65125">
        <w:trPr>
          <w:trHeight w:val="268"/>
        </w:trPr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6D9A" w14:textId="77777777" w:rsidR="00F21CCF" w:rsidRPr="005F61E6" w:rsidRDefault="00F21CCF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007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9AB7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3C4A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CC9C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4F3B76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FFF2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F535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A356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6(8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6CCCBF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6(10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7F32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8(21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789C5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70(95)</w:t>
            </w:r>
          </w:p>
        </w:tc>
      </w:tr>
      <w:tr w:rsidR="00F21CCF" w:rsidRPr="005F61E6" w14:paraId="5AFD75C9" w14:textId="77777777" w:rsidTr="00A65125">
        <w:trPr>
          <w:trHeight w:val="268"/>
        </w:trPr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5A1E" w14:textId="77777777" w:rsidR="00F21CCF" w:rsidRPr="005F61E6" w:rsidRDefault="00F21CCF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008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2291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DD47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6(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ED60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7(2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9223A9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7(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F58A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A598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98BB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2(3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F6EF9D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2(10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1DEC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AFAFF0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07(79)</w:t>
            </w:r>
          </w:p>
        </w:tc>
      </w:tr>
      <w:tr w:rsidR="00F21CCF" w:rsidRPr="005F61E6" w14:paraId="553A928C" w14:textId="77777777" w:rsidTr="00A65125">
        <w:trPr>
          <w:trHeight w:val="268"/>
        </w:trPr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7390" w14:textId="77777777" w:rsidR="00F21CCF" w:rsidRPr="005F61E6" w:rsidRDefault="00F21CCF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009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4975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E7CA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1(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2BDE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0(5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D4A44F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0(2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6188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A1E8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12BB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(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5546A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(10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6775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1E491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97(68)</w:t>
            </w:r>
          </w:p>
        </w:tc>
      </w:tr>
      <w:tr w:rsidR="00F21CCF" w:rsidRPr="005F61E6" w14:paraId="464DAC0E" w14:textId="77777777" w:rsidTr="00A65125">
        <w:trPr>
          <w:trHeight w:val="268"/>
        </w:trPr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F913" w14:textId="77777777" w:rsidR="00F21CCF" w:rsidRPr="005F61E6" w:rsidRDefault="00F21CCF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010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1D2E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27EE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B478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045B8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93DD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(67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4DF7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(10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DDE9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552409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58CB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F3054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7(79)</w:t>
            </w:r>
          </w:p>
        </w:tc>
      </w:tr>
      <w:tr w:rsidR="00F21CCF" w:rsidRPr="005F61E6" w14:paraId="50453412" w14:textId="77777777" w:rsidTr="00A65125">
        <w:trPr>
          <w:trHeight w:val="268"/>
        </w:trPr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6F00" w14:textId="77777777" w:rsidR="00F21CCF" w:rsidRPr="005F61E6" w:rsidRDefault="00F21CCF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011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2BA5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07D9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0(2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DE6F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75(5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3F108E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74(1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F552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(17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2D8C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(10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16C5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(8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386546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(10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02DF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51A0D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0(100)</w:t>
            </w:r>
          </w:p>
        </w:tc>
      </w:tr>
      <w:tr w:rsidR="00F21CCF" w:rsidRPr="005F61E6" w14:paraId="52D195BD" w14:textId="77777777" w:rsidTr="00A65125">
        <w:trPr>
          <w:trHeight w:val="268"/>
        </w:trPr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7E18" w14:textId="77777777" w:rsidR="00F21CCF" w:rsidRPr="005F61E6" w:rsidRDefault="00F21CCF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012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133F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1808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8A99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5C096B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0ED6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EDBA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C513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(3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A82ED7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(10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A5C7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F99B90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1(95)</w:t>
            </w:r>
          </w:p>
        </w:tc>
      </w:tr>
      <w:tr w:rsidR="00F21CCF" w:rsidRPr="005F61E6" w14:paraId="2D3CCBB7" w14:textId="77777777" w:rsidTr="00A65125">
        <w:trPr>
          <w:trHeight w:val="268"/>
        </w:trPr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56DD" w14:textId="77777777" w:rsidR="00F21CCF" w:rsidRPr="005F61E6" w:rsidRDefault="00F21CCF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013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4903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9AB5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E872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D53D52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5FD0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(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6D0D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(10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784B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25B6BB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E37A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673FF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2(100)</w:t>
            </w:r>
          </w:p>
        </w:tc>
      </w:tr>
      <w:tr w:rsidR="00F21CCF" w:rsidRPr="005F61E6" w14:paraId="1F068B4F" w14:textId="77777777" w:rsidTr="00A65125">
        <w:trPr>
          <w:trHeight w:val="268"/>
        </w:trPr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E94D" w14:textId="77777777" w:rsidR="00F21CCF" w:rsidRPr="005F61E6" w:rsidRDefault="00F21CCF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014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DCD4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9127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3A5F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2200A3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5AE9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(9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737D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0(10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49E4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B5949B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E3FC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C1271E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3(100)</w:t>
            </w:r>
          </w:p>
        </w:tc>
      </w:tr>
      <w:tr w:rsidR="00F21CCF" w:rsidRPr="005F61E6" w14:paraId="0C667023" w14:textId="77777777" w:rsidTr="00A65125">
        <w:trPr>
          <w:trHeight w:val="268"/>
        </w:trPr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0E45" w14:textId="77777777" w:rsidR="00F21CCF" w:rsidRPr="005F61E6" w:rsidRDefault="00F21CCF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4C39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1AC5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DF58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3FC65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AF32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(71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D86C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(10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771C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838C7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E856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BEE00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7(92)</w:t>
            </w:r>
          </w:p>
        </w:tc>
      </w:tr>
      <w:tr w:rsidR="00F21CCF" w:rsidRPr="005F61E6" w14:paraId="27F7F62A" w14:textId="77777777" w:rsidTr="00A65125">
        <w:trPr>
          <w:trHeight w:val="268"/>
        </w:trPr>
        <w:tc>
          <w:tcPr>
            <w:tcW w:w="37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8A530" w14:textId="77777777" w:rsidR="00F21CCF" w:rsidRPr="005F61E6" w:rsidRDefault="00F21CCF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016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5FE4E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99DF9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E36AB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41676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E8CA1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(67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5B536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(100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59F59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F0528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591B1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31C0D" w14:textId="77777777" w:rsidR="00F21CCF" w:rsidRPr="005F61E6" w:rsidRDefault="00F21CCF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F61E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9(100)</w:t>
            </w:r>
          </w:p>
        </w:tc>
      </w:tr>
    </w:tbl>
    <w:p w14:paraId="5B0C4414" w14:textId="77777777" w:rsidR="00822C5A" w:rsidRDefault="00F21CCF">
      <w:bookmarkStart w:id="0" w:name="_GoBack"/>
      <w:bookmarkEnd w:id="0"/>
    </w:p>
    <w:sectPr w:rsidR="00822C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6CFA48" w14:textId="77777777" w:rsidR="00F21CCF" w:rsidRDefault="00F21CCF" w:rsidP="00F21CCF">
      <w:pPr>
        <w:spacing w:after="0" w:line="240" w:lineRule="auto"/>
      </w:pPr>
      <w:r>
        <w:separator/>
      </w:r>
    </w:p>
  </w:endnote>
  <w:endnote w:type="continuationSeparator" w:id="0">
    <w:p w14:paraId="7FEAF969" w14:textId="77777777" w:rsidR="00F21CCF" w:rsidRDefault="00F21CCF" w:rsidP="00F21C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D4DF33" w14:textId="77777777" w:rsidR="00F21CCF" w:rsidRDefault="00F21CCF" w:rsidP="00F21CCF">
      <w:pPr>
        <w:spacing w:after="0" w:line="240" w:lineRule="auto"/>
      </w:pPr>
      <w:r>
        <w:separator/>
      </w:r>
    </w:p>
  </w:footnote>
  <w:footnote w:type="continuationSeparator" w:id="0">
    <w:p w14:paraId="179363EF" w14:textId="77777777" w:rsidR="00F21CCF" w:rsidRDefault="00F21CCF" w:rsidP="00F21C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CCF"/>
    <w:rsid w:val="00161E94"/>
    <w:rsid w:val="00F21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1D2821"/>
  <w15:chartTrackingRefBased/>
  <w15:docId w15:val="{79D53E4C-7195-4F71-AE31-4852B7BD6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CC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9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Pryer</dc:creator>
  <cp:keywords/>
  <dc:description/>
  <cp:lastModifiedBy>Helena Pryer</cp:lastModifiedBy>
  <cp:revision>1</cp:revision>
  <dcterms:created xsi:type="dcterms:W3CDTF">2019-06-28T09:53:00Z</dcterms:created>
  <dcterms:modified xsi:type="dcterms:W3CDTF">2019-06-28T09:54:00Z</dcterms:modified>
</cp:coreProperties>
</file>